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6386" w:rsidRPr="00966386" w:rsidRDefault="00966386" w:rsidP="00966386">
      <w:pPr>
        <w:rPr>
          <w:b/>
          <w:szCs w:val="30"/>
          <w:lang w:val="en-US"/>
        </w:rPr>
      </w:pPr>
      <w:r w:rsidRPr="00966386">
        <w:rPr>
          <w:b/>
          <w:szCs w:val="30"/>
          <w:lang w:val="en-US"/>
        </w:rPr>
        <w:t>Supplementa</w:t>
      </w:r>
      <w:r w:rsidRPr="00966386">
        <w:rPr>
          <w:b/>
          <w:szCs w:val="30"/>
          <w:lang w:val="en-US"/>
        </w:rPr>
        <w:t>l</w:t>
      </w:r>
      <w:r w:rsidRPr="00966386">
        <w:rPr>
          <w:b/>
          <w:szCs w:val="30"/>
          <w:lang w:val="en-US"/>
        </w:rPr>
        <w:t xml:space="preserve"> Table </w:t>
      </w:r>
      <w:r w:rsidRPr="00966386">
        <w:rPr>
          <w:b/>
          <w:szCs w:val="30"/>
          <w:lang w:val="en-US"/>
        </w:rPr>
        <w:t>S3</w:t>
      </w:r>
      <w:r w:rsidRPr="00966386">
        <w:rPr>
          <w:b/>
          <w:szCs w:val="30"/>
          <w:lang w:val="en-US"/>
        </w:rPr>
        <w:t>: list of strains used in this study</w:t>
      </w:r>
    </w:p>
    <w:p w:rsidR="00966386" w:rsidRPr="005340BB" w:rsidRDefault="00966386" w:rsidP="00966386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17"/>
        <w:gridCol w:w="6052"/>
        <w:gridCol w:w="1387"/>
      </w:tblGrid>
      <w:tr w:rsidR="00966386" w:rsidRPr="00DB641A" w:rsidTr="00F47B06">
        <w:tc>
          <w:tcPr>
            <w:tcW w:w="1617" w:type="dxa"/>
          </w:tcPr>
          <w:p w:rsidR="00966386" w:rsidRPr="00DB641A" w:rsidRDefault="00966386" w:rsidP="00F47B06">
            <w:pPr>
              <w:jc w:val="both"/>
              <w:rPr>
                <w:b/>
              </w:rPr>
            </w:pPr>
            <w:r w:rsidRPr="00DB641A">
              <w:rPr>
                <w:b/>
              </w:rPr>
              <w:t>Name</w:t>
            </w:r>
          </w:p>
        </w:tc>
        <w:tc>
          <w:tcPr>
            <w:tcW w:w="6052" w:type="dxa"/>
          </w:tcPr>
          <w:p w:rsidR="00966386" w:rsidRPr="00DB641A" w:rsidRDefault="00966386" w:rsidP="00F47B06">
            <w:pPr>
              <w:jc w:val="both"/>
              <w:rPr>
                <w:b/>
              </w:rPr>
            </w:pPr>
            <w:r w:rsidRPr="00DB641A">
              <w:rPr>
                <w:b/>
              </w:rPr>
              <w:t>Genotype</w:t>
            </w:r>
          </w:p>
        </w:tc>
        <w:tc>
          <w:tcPr>
            <w:tcW w:w="1387" w:type="dxa"/>
          </w:tcPr>
          <w:p w:rsidR="00966386" w:rsidRPr="00DB641A" w:rsidRDefault="00966386" w:rsidP="00F47B06">
            <w:pPr>
              <w:jc w:val="both"/>
              <w:rPr>
                <w:b/>
              </w:rPr>
            </w:pPr>
            <w:r w:rsidRPr="00DB641A">
              <w:rPr>
                <w:b/>
              </w:rPr>
              <w:t>Origin</w:t>
            </w:r>
          </w:p>
        </w:tc>
      </w:tr>
      <w:tr w:rsidR="00966386" w:rsidRPr="00DB641A" w:rsidTr="00F47B06">
        <w:tc>
          <w:tcPr>
            <w:tcW w:w="1617" w:type="dxa"/>
          </w:tcPr>
          <w:p w:rsidR="00966386" w:rsidRPr="00DB641A" w:rsidRDefault="00966386" w:rsidP="00F47B06">
            <w:pPr>
              <w:jc w:val="both"/>
            </w:pPr>
            <w:r w:rsidRPr="00DB641A">
              <w:t>FYBL1-4D</w:t>
            </w:r>
          </w:p>
        </w:tc>
        <w:tc>
          <w:tcPr>
            <w:tcW w:w="6052" w:type="dxa"/>
          </w:tcPr>
          <w:p w:rsidR="00966386" w:rsidRPr="00DB641A" w:rsidRDefault="00966386" w:rsidP="00F47B06">
            <w:pPr>
              <w:jc w:val="both"/>
              <w:rPr>
                <w:i/>
              </w:rPr>
            </w:pPr>
            <w:r w:rsidRPr="00DB641A">
              <w:rPr>
                <w:i/>
              </w:rPr>
              <w:t>MAT</w:t>
            </w:r>
            <w:r w:rsidRPr="00DB641A">
              <w:t>a</w:t>
            </w:r>
            <w:r w:rsidRPr="00DB641A">
              <w:rPr>
                <w:i/>
              </w:rPr>
              <w:t xml:space="preserve"> ura3</w:t>
            </w:r>
            <w:r w:rsidRPr="00DB641A">
              <w:t>Δ851</w:t>
            </w:r>
            <w:r w:rsidRPr="00DB641A">
              <w:rPr>
                <w:i/>
              </w:rPr>
              <w:t xml:space="preserve"> trp</w:t>
            </w:r>
            <w:r w:rsidRPr="00DB641A">
              <w:t>Δ63</w:t>
            </w:r>
            <w:r w:rsidRPr="00DB641A">
              <w:rPr>
                <w:i/>
              </w:rPr>
              <w:t xml:space="preserve"> leu2</w:t>
            </w:r>
            <w:r w:rsidRPr="00DB641A">
              <w:t>Δ1</w:t>
            </w:r>
            <w:r w:rsidRPr="00DB641A">
              <w:rPr>
                <w:i/>
              </w:rPr>
              <w:t xml:space="preserve"> his3</w:t>
            </w:r>
            <w:r w:rsidRPr="00DB641A">
              <w:t>Δ200</w:t>
            </w:r>
            <w:r w:rsidRPr="00DB641A">
              <w:rPr>
                <w:i/>
              </w:rPr>
              <w:t xml:space="preserve"> lys2</w:t>
            </w:r>
            <w:r w:rsidRPr="00DB641A">
              <w:t>Δ202</w:t>
            </w:r>
            <w:r w:rsidRPr="00DB641A">
              <w:rPr>
                <w:i/>
              </w:rPr>
              <w:t xml:space="preserve"> </w:t>
            </w:r>
          </w:p>
        </w:tc>
        <w:tc>
          <w:tcPr>
            <w:tcW w:w="1387" w:type="dxa"/>
          </w:tcPr>
          <w:p w:rsidR="00966386" w:rsidRPr="00DB641A" w:rsidRDefault="00966386" w:rsidP="00F47B06">
            <w:pPr>
              <w:jc w:val="both"/>
            </w:pPr>
            <w:r w:rsidRPr="00DB641A">
              <w:t>FYBL1 spore</w:t>
            </w:r>
          </w:p>
        </w:tc>
      </w:tr>
      <w:tr w:rsidR="00966386" w:rsidRPr="00DB641A" w:rsidTr="00F47B06">
        <w:tc>
          <w:tcPr>
            <w:tcW w:w="1617" w:type="dxa"/>
          </w:tcPr>
          <w:p w:rsidR="00966386" w:rsidRPr="00DB641A" w:rsidRDefault="00966386" w:rsidP="00F47B06">
            <w:pPr>
              <w:jc w:val="both"/>
            </w:pPr>
            <w:r w:rsidRPr="00DB641A">
              <w:t>LPY110</w:t>
            </w:r>
          </w:p>
        </w:tc>
        <w:tc>
          <w:tcPr>
            <w:tcW w:w="6052" w:type="dxa"/>
          </w:tcPr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MAT</w:t>
            </w:r>
            <w:r w:rsidRPr="00DB641A">
              <w:t>a</w:t>
            </w:r>
            <w:r w:rsidRPr="00DB641A">
              <w:rPr>
                <w:i/>
              </w:rPr>
              <w:t xml:space="preserve"> ura3</w:t>
            </w:r>
            <w:r w:rsidRPr="00DB641A">
              <w:t>Δ851</w:t>
            </w:r>
            <w:r w:rsidRPr="00DB641A">
              <w:rPr>
                <w:i/>
              </w:rPr>
              <w:t xml:space="preserve"> trp</w:t>
            </w:r>
            <w:r w:rsidRPr="00DB641A">
              <w:t>Δ63</w:t>
            </w:r>
            <w:r w:rsidRPr="00DB641A">
              <w:rPr>
                <w:i/>
              </w:rPr>
              <w:t xml:space="preserve"> leu2</w:t>
            </w:r>
            <w:r w:rsidRPr="00DB641A">
              <w:t>Δ1</w:t>
            </w:r>
            <w:r w:rsidRPr="00DB641A">
              <w:rPr>
                <w:i/>
              </w:rPr>
              <w:t xml:space="preserve"> his3</w:t>
            </w:r>
            <w:r w:rsidRPr="00DB641A">
              <w:t>Δ200</w:t>
            </w:r>
            <w:r w:rsidRPr="00DB641A">
              <w:rPr>
                <w:i/>
              </w:rPr>
              <w:t xml:space="preserve"> lys2</w:t>
            </w:r>
            <w:r w:rsidRPr="00DB641A">
              <w:t xml:space="preserve">Δ202 </w:t>
            </w:r>
          </w:p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can1</w:t>
            </w:r>
            <w:r w:rsidRPr="00DB641A">
              <w:t>Δ:: yEGFP(CTG)</w:t>
            </w:r>
            <w:r w:rsidRPr="00DB641A">
              <w:rPr>
                <w:vertAlign w:val="subscript"/>
              </w:rPr>
              <w:t>33</w:t>
            </w:r>
            <w:r w:rsidRPr="00DB641A">
              <w:t>-</w:t>
            </w:r>
            <w:r w:rsidRPr="00DB641A">
              <w:rPr>
                <w:i/>
              </w:rPr>
              <w:t>TRP1</w:t>
            </w:r>
          </w:p>
        </w:tc>
        <w:tc>
          <w:tcPr>
            <w:tcW w:w="1387" w:type="dxa"/>
          </w:tcPr>
          <w:p w:rsidR="00966386" w:rsidRPr="00DB641A" w:rsidRDefault="00966386" w:rsidP="00F47B06">
            <w:pPr>
              <w:jc w:val="both"/>
            </w:pPr>
            <w:r w:rsidRPr="00DB641A">
              <w:t>This study</w:t>
            </w:r>
          </w:p>
        </w:tc>
      </w:tr>
      <w:tr w:rsidR="00966386" w:rsidRPr="00DB641A" w:rsidTr="00F47B06">
        <w:tc>
          <w:tcPr>
            <w:tcW w:w="1617" w:type="dxa"/>
          </w:tcPr>
          <w:p w:rsidR="00966386" w:rsidRPr="00DB641A" w:rsidRDefault="00966386" w:rsidP="00F47B06">
            <w:pPr>
              <w:jc w:val="both"/>
            </w:pPr>
            <w:r w:rsidRPr="00DB641A">
              <w:t>LPY109</w:t>
            </w:r>
          </w:p>
        </w:tc>
        <w:tc>
          <w:tcPr>
            <w:tcW w:w="6052" w:type="dxa"/>
          </w:tcPr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MAT</w:t>
            </w:r>
            <w:r w:rsidRPr="00DB641A">
              <w:t>a</w:t>
            </w:r>
            <w:r w:rsidRPr="00DB641A">
              <w:rPr>
                <w:i/>
              </w:rPr>
              <w:t xml:space="preserve"> ura3</w:t>
            </w:r>
            <w:r w:rsidRPr="00DB641A">
              <w:t>Δ851</w:t>
            </w:r>
            <w:r w:rsidRPr="00DB641A">
              <w:rPr>
                <w:i/>
              </w:rPr>
              <w:t xml:space="preserve"> trp</w:t>
            </w:r>
            <w:r w:rsidRPr="00DB641A">
              <w:t>Δ63</w:t>
            </w:r>
            <w:r w:rsidRPr="00DB641A">
              <w:rPr>
                <w:i/>
              </w:rPr>
              <w:t xml:space="preserve"> leu2</w:t>
            </w:r>
            <w:r w:rsidRPr="00DB641A">
              <w:t>Δ1</w:t>
            </w:r>
            <w:r w:rsidRPr="00DB641A">
              <w:rPr>
                <w:i/>
              </w:rPr>
              <w:t xml:space="preserve"> his3</w:t>
            </w:r>
            <w:r w:rsidRPr="00DB641A">
              <w:t>Δ200</w:t>
            </w:r>
            <w:r w:rsidRPr="00DB641A">
              <w:rPr>
                <w:i/>
              </w:rPr>
              <w:t xml:space="preserve"> lys2</w:t>
            </w:r>
            <w:r w:rsidRPr="00DB641A">
              <w:t xml:space="preserve">Δ202 </w:t>
            </w:r>
          </w:p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can1</w:t>
            </w:r>
            <w:r w:rsidRPr="00DB641A">
              <w:t>Δ:: yEGFP(CAG)</w:t>
            </w:r>
            <w:r w:rsidRPr="00DB641A">
              <w:rPr>
                <w:vertAlign w:val="subscript"/>
              </w:rPr>
              <w:t>33</w:t>
            </w:r>
            <w:r w:rsidRPr="00DB641A">
              <w:t>-</w:t>
            </w:r>
            <w:r w:rsidRPr="00DB641A">
              <w:rPr>
                <w:i/>
              </w:rPr>
              <w:t>TRP1</w:t>
            </w:r>
          </w:p>
        </w:tc>
        <w:tc>
          <w:tcPr>
            <w:tcW w:w="1387" w:type="dxa"/>
          </w:tcPr>
          <w:p w:rsidR="00966386" w:rsidRPr="00DB641A" w:rsidRDefault="00966386" w:rsidP="00F47B06">
            <w:pPr>
              <w:jc w:val="both"/>
            </w:pPr>
            <w:r w:rsidRPr="00DB641A">
              <w:t>This study</w:t>
            </w:r>
          </w:p>
        </w:tc>
      </w:tr>
      <w:tr w:rsidR="00966386" w:rsidRPr="00DB641A" w:rsidTr="00F47B06">
        <w:tc>
          <w:tcPr>
            <w:tcW w:w="1617" w:type="dxa"/>
          </w:tcPr>
          <w:p w:rsidR="00966386" w:rsidRPr="00DB641A" w:rsidRDefault="00966386" w:rsidP="00F47B06">
            <w:pPr>
              <w:jc w:val="both"/>
            </w:pPr>
            <w:r w:rsidRPr="00DB641A">
              <w:t>LPY106</w:t>
            </w:r>
          </w:p>
        </w:tc>
        <w:tc>
          <w:tcPr>
            <w:tcW w:w="6052" w:type="dxa"/>
          </w:tcPr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MAT</w:t>
            </w:r>
            <w:r w:rsidRPr="00DB641A">
              <w:t>a</w:t>
            </w:r>
            <w:r w:rsidRPr="00DB641A">
              <w:rPr>
                <w:i/>
              </w:rPr>
              <w:t xml:space="preserve"> ura3</w:t>
            </w:r>
            <w:r w:rsidRPr="00DB641A">
              <w:t>Δ851</w:t>
            </w:r>
            <w:r w:rsidRPr="00DB641A">
              <w:rPr>
                <w:i/>
              </w:rPr>
              <w:t xml:space="preserve"> trp</w:t>
            </w:r>
            <w:r w:rsidRPr="00DB641A">
              <w:t>Δ63</w:t>
            </w:r>
            <w:r w:rsidRPr="00DB641A">
              <w:rPr>
                <w:i/>
              </w:rPr>
              <w:t xml:space="preserve"> leu2</w:t>
            </w:r>
            <w:r w:rsidRPr="00DB641A">
              <w:t>Δ1</w:t>
            </w:r>
            <w:r w:rsidRPr="00DB641A">
              <w:rPr>
                <w:i/>
              </w:rPr>
              <w:t xml:space="preserve"> his3</w:t>
            </w:r>
            <w:r w:rsidRPr="00DB641A">
              <w:t>Δ200</w:t>
            </w:r>
            <w:r w:rsidRPr="00DB641A">
              <w:rPr>
                <w:i/>
              </w:rPr>
              <w:t xml:space="preserve"> lys2</w:t>
            </w:r>
            <w:r w:rsidRPr="00DB641A">
              <w:t xml:space="preserve">Δ202 </w:t>
            </w:r>
          </w:p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can1</w:t>
            </w:r>
            <w:r w:rsidRPr="00DB641A">
              <w:t>Δ:: yEGFP(TGGGAA)</w:t>
            </w:r>
            <w:r w:rsidRPr="00DB641A">
              <w:rPr>
                <w:vertAlign w:val="subscript"/>
              </w:rPr>
              <w:t>20</w:t>
            </w:r>
            <w:r w:rsidRPr="00DB641A">
              <w:t>-</w:t>
            </w:r>
            <w:r w:rsidRPr="00DB641A">
              <w:rPr>
                <w:i/>
              </w:rPr>
              <w:t>TRP1</w:t>
            </w:r>
          </w:p>
        </w:tc>
        <w:tc>
          <w:tcPr>
            <w:tcW w:w="1387" w:type="dxa"/>
          </w:tcPr>
          <w:p w:rsidR="00966386" w:rsidRPr="00DB641A" w:rsidRDefault="00966386" w:rsidP="00F47B06">
            <w:pPr>
              <w:jc w:val="both"/>
            </w:pPr>
            <w:r w:rsidRPr="00DB641A">
              <w:t>This study</w:t>
            </w:r>
          </w:p>
        </w:tc>
      </w:tr>
      <w:tr w:rsidR="00966386" w:rsidRPr="00DB641A" w:rsidTr="00F47B06">
        <w:tc>
          <w:tcPr>
            <w:tcW w:w="1617" w:type="dxa"/>
          </w:tcPr>
          <w:p w:rsidR="00966386" w:rsidRPr="00DB641A" w:rsidRDefault="00966386" w:rsidP="00F47B06">
            <w:pPr>
              <w:jc w:val="both"/>
            </w:pPr>
            <w:r w:rsidRPr="00DB641A">
              <w:t>LPY111</w:t>
            </w:r>
          </w:p>
        </w:tc>
        <w:tc>
          <w:tcPr>
            <w:tcW w:w="6052" w:type="dxa"/>
          </w:tcPr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MAT</w:t>
            </w:r>
            <w:r w:rsidRPr="00DB641A">
              <w:t>a</w:t>
            </w:r>
            <w:r w:rsidRPr="00DB641A">
              <w:rPr>
                <w:i/>
              </w:rPr>
              <w:t xml:space="preserve"> ura3</w:t>
            </w:r>
            <w:r w:rsidRPr="00DB641A">
              <w:t>Δ851</w:t>
            </w:r>
            <w:r w:rsidRPr="00DB641A">
              <w:rPr>
                <w:i/>
              </w:rPr>
              <w:t xml:space="preserve"> trp</w:t>
            </w:r>
            <w:r w:rsidRPr="00DB641A">
              <w:t>Δ63</w:t>
            </w:r>
            <w:r w:rsidRPr="00DB641A">
              <w:rPr>
                <w:i/>
              </w:rPr>
              <w:t xml:space="preserve"> leu2</w:t>
            </w:r>
            <w:r w:rsidRPr="00DB641A">
              <w:t>Δ1</w:t>
            </w:r>
            <w:r w:rsidRPr="00DB641A">
              <w:rPr>
                <w:i/>
              </w:rPr>
              <w:t xml:space="preserve"> his3</w:t>
            </w:r>
            <w:r w:rsidRPr="00DB641A">
              <w:t>Δ200</w:t>
            </w:r>
            <w:r w:rsidRPr="00DB641A">
              <w:rPr>
                <w:i/>
              </w:rPr>
              <w:t xml:space="preserve"> lys2</w:t>
            </w:r>
            <w:r w:rsidRPr="00DB641A">
              <w:t xml:space="preserve">Δ202 </w:t>
            </w:r>
          </w:p>
          <w:p w:rsidR="00966386" w:rsidRPr="005340BB" w:rsidRDefault="00966386" w:rsidP="00F47B06">
            <w:pPr>
              <w:jc w:val="both"/>
              <w:rPr>
                <w:lang w:val="en-US"/>
              </w:rPr>
            </w:pPr>
            <w:r w:rsidRPr="005340BB">
              <w:rPr>
                <w:i/>
                <w:lang w:val="en-US"/>
              </w:rPr>
              <w:t>can1</w:t>
            </w:r>
            <w:r w:rsidRPr="00DB641A">
              <w:t>Δ</w:t>
            </w:r>
            <w:r w:rsidRPr="005340BB">
              <w:rPr>
                <w:lang w:val="en-US"/>
              </w:rPr>
              <w:t>:: yEGFP(I-SceI site)-</w:t>
            </w:r>
            <w:r w:rsidRPr="005340BB">
              <w:rPr>
                <w:i/>
                <w:lang w:val="en-US"/>
              </w:rPr>
              <w:t>TRP1</w:t>
            </w:r>
            <w:bookmarkStart w:id="0" w:name="_GoBack"/>
            <w:bookmarkEnd w:id="0"/>
          </w:p>
        </w:tc>
        <w:tc>
          <w:tcPr>
            <w:tcW w:w="1387" w:type="dxa"/>
          </w:tcPr>
          <w:p w:rsidR="00966386" w:rsidRPr="00DB641A" w:rsidRDefault="00966386" w:rsidP="00F47B06">
            <w:pPr>
              <w:jc w:val="both"/>
            </w:pPr>
            <w:r w:rsidRPr="00DB641A">
              <w:t>This study</w:t>
            </w:r>
          </w:p>
        </w:tc>
      </w:tr>
      <w:tr w:rsidR="00966386" w:rsidRPr="00DB641A" w:rsidTr="00F47B06">
        <w:tc>
          <w:tcPr>
            <w:tcW w:w="1617" w:type="dxa"/>
          </w:tcPr>
          <w:p w:rsidR="00966386" w:rsidRPr="00DB641A" w:rsidRDefault="00966386" w:rsidP="00F47B06">
            <w:pPr>
              <w:jc w:val="both"/>
            </w:pPr>
            <w:r w:rsidRPr="00DB641A">
              <w:t>LPY103</w:t>
            </w:r>
          </w:p>
        </w:tc>
        <w:tc>
          <w:tcPr>
            <w:tcW w:w="6052" w:type="dxa"/>
          </w:tcPr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MAT</w:t>
            </w:r>
            <w:r w:rsidRPr="00DB641A">
              <w:t>a</w:t>
            </w:r>
            <w:r w:rsidRPr="00DB641A">
              <w:rPr>
                <w:i/>
              </w:rPr>
              <w:t xml:space="preserve"> ura3</w:t>
            </w:r>
            <w:r w:rsidRPr="00DB641A">
              <w:t>Δ851</w:t>
            </w:r>
            <w:r w:rsidRPr="00DB641A">
              <w:rPr>
                <w:i/>
              </w:rPr>
              <w:t xml:space="preserve"> trp</w:t>
            </w:r>
            <w:r w:rsidRPr="00DB641A">
              <w:t>Δ63</w:t>
            </w:r>
            <w:r w:rsidRPr="00DB641A">
              <w:rPr>
                <w:i/>
              </w:rPr>
              <w:t xml:space="preserve"> leu2</w:t>
            </w:r>
            <w:r w:rsidRPr="00DB641A">
              <w:t>Δ1</w:t>
            </w:r>
            <w:r w:rsidRPr="00DB641A">
              <w:rPr>
                <w:i/>
              </w:rPr>
              <w:t xml:space="preserve"> his3</w:t>
            </w:r>
            <w:r w:rsidRPr="00DB641A">
              <w:t>Δ200</w:t>
            </w:r>
            <w:r w:rsidRPr="00DB641A">
              <w:rPr>
                <w:i/>
              </w:rPr>
              <w:t xml:space="preserve"> lys2</w:t>
            </w:r>
            <w:r w:rsidRPr="00DB641A">
              <w:t xml:space="preserve">Δ202 </w:t>
            </w:r>
          </w:p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can1</w:t>
            </w:r>
            <w:r w:rsidRPr="00DB641A">
              <w:t>Δ:: yEGFP(GCN)</w:t>
            </w:r>
            <w:r w:rsidRPr="00DB641A">
              <w:rPr>
                <w:vertAlign w:val="subscript"/>
              </w:rPr>
              <w:t>33</w:t>
            </w:r>
            <w:r w:rsidRPr="00DB641A">
              <w:t>-</w:t>
            </w:r>
            <w:r w:rsidRPr="00DB641A">
              <w:rPr>
                <w:i/>
              </w:rPr>
              <w:t>TRP1</w:t>
            </w:r>
          </w:p>
        </w:tc>
        <w:tc>
          <w:tcPr>
            <w:tcW w:w="1387" w:type="dxa"/>
          </w:tcPr>
          <w:p w:rsidR="00966386" w:rsidRPr="00DB641A" w:rsidRDefault="00966386" w:rsidP="00F47B06">
            <w:pPr>
              <w:jc w:val="both"/>
            </w:pPr>
            <w:r w:rsidRPr="00DB641A">
              <w:t>This study</w:t>
            </w:r>
          </w:p>
        </w:tc>
      </w:tr>
      <w:tr w:rsidR="00966386" w:rsidRPr="00DB641A" w:rsidTr="00F47B06">
        <w:tc>
          <w:tcPr>
            <w:tcW w:w="1617" w:type="dxa"/>
          </w:tcPr>
          <w:p w:rsidR="00966386" w:rsidRPr="00DB641A" w:rsidRDefault="00966386" w:rsidP="00F47B06">
            <w:pPr>
              <w:jc w:val="both"/>
            </w:pPr>
            <w:r w:rsidRPr="00DB641A">
              <w:t>LPY108</w:t>
            </w:r>
          </w:p>
        </w:tc>
        <w:tc>
          <w:tcPr>
            <w:tcW w:w="6052" w:type="dxa"/>
          </w:tcPr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MAT</w:t>
            </w:r>
            <w:r w:rsidRPr="00DB641A">
              <w:t>a</w:t>
            </w:r>
            <w:r w:rsidRPr="00DB641A">
              <w:rPr>
                <w:i/>
              </w:rPr>
              <w:t xml:space="preserve"> ura3</w:t>
            </w:r>
            <w:r w:rsidRPr="00DB641A">
              <w:t>Δ851</w:t>
            </w:r>
            <w:r w:rsidRPr="00DB641A">
              <w:rPr>
                <w:i/>
              </w:rPr>
              <w:t xml:space="preserve"> trp</w:t>
            </w:r>
            <w:r w:rsidRPr="00DB641A">
              <w:t>Δ63</w:t>
            </w:r>
            <w:r w:rsidRPr="00DB641A">
              <w:rPr>
                <w:i/>
              </w:rPr>
              <w:t xml:space="preserve"> leu2</w:t>
            </w:r>
            <w:r w:rsidRPr="00DB641A">
              <w:t>Δ1</w:t>
            </w:r>
            <w:r w:rsidRPr="00DB641A">
              <w:rPr>
                <w:i/>
              </w:rPr>
              <w:t xml:space="preserve"> his3</w:t>
            </w:r>
            <w:r w:rsidRPr="00DB641A">
              <w:t>Δ200</w:t>
            </w:r>
            <w:r w:rsidRPr="00DB641A">
              <w:rPr>
                <w:i/>
              </w:rPr>
              <w:t xml:space="preserve"> lys2</w:t>
            </w:r>
            <w:r w:rsidRPr="00DB641A">
              <w:t xml:space="preserve">Δ202 </w:t>
            </w:r>
          </w:p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can1</w:t>
            </w:r>
            <w:r w:rsidRPr="00DB641A">
              <w:t>Δ:: yEGFP(CCTG)</w:t>
            </w:r>
            <w:r w:rsidRPr="00DB641A">
              <w:rPr>
                <w:vertAlign w:val="subscript"/>
              </w:rPr>
              <w:t>25</w:t>
            </w:r>
            <w:r w:rsidRPr="00DB641A">
              <w:t>-</w:t>
            </w:r>
            <w:r w:rsidRPr="00DB641A">
              <w:rPr>
                <w:i/>
              </w:rPr>
              <w:t>TRP1</w:t>
            </w:r>
          </w:p>
        </w:tc>
        <w:tc>
          <w:tcPr>
            <w:tcW w:w="1387" w:type="dxa"/>
          </w:tcPr>
          <w:p w:rsidR="00966386" w:rsidRPr="00DB641A" w:rsidRDefault="00966386" w:rsidP="00F47B06">
            <w:pPr>
              <w:jc w:val="both"/>
            </w:pPr>
            <w:r w:rsidRPr="00DB641A">
              <w:t>This study</w:t>
            </w:r>
          </w:p>
        </w:tc>
      </w:tr>
      <w:tr w:rsidR="00966386" w:rsidRPr="00DB641A" w:rsidTr="00F47B06">
        <w:tc>
          <w:tcPr>
            <w:tcW w:w="1617" w:type="dxa"/>
          </w:tcPr>
          <w:p w:rsidR="00966386" w:rsidRPr="00DB641A" w:rsidRDefault="00966386" w:rsidP="00F47B06">
            <w:pPr>
              <w:jc w:val="both"/>
            </w:pPr>
            <w:r w:rsidRPr="00DB641A">
              <w:t>LPY104</w:t>
            </w:r>
          </w:p>
        </w:tc>
        <w:tc>
          <w:tcPr>
            <w:tcW w:w="6052" w:type="dxa"/>
          </w:tcPr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MAT</w:t>
            </w:r>
            <w:r w:rsidRPr="00DB641A">
              <w:t>a</w:t>
            </w:r>
            <w:r w:rsidRPr="00DB641A">
              <w:rPr>
                <w:i/>
              </w:rPr>
              <w:t xml:space="preserve"> ura3</w:t>
            </w:r>
            <w:r w:rsidRPr="00DB641A">
              <w:t>Δ851</w:t>
            </w:r>
            <w:r w:rsidRPr="00DB641A">
              <w:rPr>
                <w:i/>
              </w:rPr>
              <w:t xml:space="preserve"> trp</w:t>
            </w:r>
            <w:r w:rsidRPr="00DB641A">
              <w:t>Δ63</w:t>
            </w:r>
            <w:r w:rsidRPr="00DB641A">
              <w:rPr>
                <w:i/>
              </w:rPr>
              <w:t xml:space="preserve"> leu2</w:t>
            </w:r>
            <w:r w:rsidRPr="00DB641A">
              <w:t>Δ1</w:t>
            </w:r>
            <w:r w:rsidRPr="00DB641A">
              <w:rPr>
                <w:i/>
              </w:rPr>
              <w:t xml:space="preserve"> his3</w:t>
            </w:r>
            <w:r w:rsidRPr="00DB641A">
              <w:t>Δ200</w:t>
            </w:r>
            <w:r w:rsidRPr="00DB641A">
              <w:rPr>
                <w:i/>
              </w:rPr>
              <w:t xml:space="preserve"> lys2</w:t>
            </w:r>
            <w:r w:rsidRPr="00DB641A">
              <w:t xml:space="preserve">Δ202 </w:t>
            </w:r>
          </w:p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can1</w:t>
            </w:r>
            <w:r w:rsidRPr="00DB641A">
              <w:t>Δ:: yEGFP(CGG)</w:t>
            </w:r>
            <w:r w:rsidRPr="00DB641A">
              <w:rPr>
                <w:vertAlign w:val="subscript"/>
              </w:rPr>
              <w:t>33</w:t>
            </w:r>
            <w:r w:rsidRPr="00DB641A">
              <w:t>-</w:t>
            </w:r>
            <w:r w:rsidRPr="00DB641A">
              <w:rPr>
                <w:i/>
              </w:rPr>
              <w:t>TRP1</w:t>
            </w:r>
          </w:p>
        </w:tc>
        <w:tc>
          <w:tcPr>
            <w:tcW w:w="1387" w:type="dxa"/>
          </w:tcPr>
          <w:p w:rsidR="00966386" w:rsidRPr="00DB641A" w:rsidRDefault="00966386" w:rsidP="00F47B06">
            <w:pPr>
              <w:jc w:val="both"/>
            </w:pPr>
            <w:r w:rsidRPr="00DB641A">
              <w:t>This study</w:t>
            </w:r>
          </w:p>
        </w:tc>
      </w:tr>
      <w:tr w:rsidR="00966386" w:rsidRPr="00DB641A" w:rsidTr="00F47B06">
        <w:tc>
          <w:tcPr>
            <w:tcW w:w="1617" w:type="dxa"/>
          </w:tcPr>
          <w:p w:rsidR="00966386" w:rsidRPr="00DB641A" w:rsidRDefault="00966386" w:rsidP="00F47B06">
            <w:pPr>
              <w:jc w:val="both"/>
            </w:pPr>
            <w:r w:rsidRPr="00DB641A">
              <w:t>LPY102</w:t>
            </w:r>
          </w:p>
        </w:tc>
        <w:tc>
          <w:tcPr>
            <w:tcW w:w="6052" w:type="dxa"/>
          </w:tcPr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MAT</w:t>
            </w:r>
            <w:r w:rsidRPr="00DB641A">
              <w:t>a</w:t>
            </w:r>
            <w:r w:rsidRPr="00DB641A">
              <w:rPr>
                <w:i/>
              </w:rPr>
              <w:t xml:space="preserve"> ura3</w:t>
            </w:r>
            <w:r w:rsidRPr="00DB641A">
              <w:t>Δ851</w:t>
            </w:r>
            <w:r w:rsidRPr="00DB641A">
              <w:rPr>
                <w:i/>
              </w:rPr>
              <w:t xml:space="preserve"> trp</w:t>
            </w:r>
            <w:r w:rsidRPr="00DB641A">
              <w:t>Δ63</w:t>
            </w:r>
            <w:r w:rsidRPr="00DB641A">
              <w:rPr>
                <w:i/>
              </w:rPr>
              <w:t xml:space="preserve"> leu2</w:t>
            </w:r>
            <w:r w:rsidRPr="00DB641A">
              <w:t>Δ1</w:t>
            </w:r>
            <w:r w:rsidRPr="00DB641A">
              <w:rPr>
                <w:i/>
              </w:rPr>
              <w:t xml:space="preserve"> his3</w:t>
            </w:r>
            <w:r w:rsidRPr="00DB641A">
              <w:t>Δ200</w:t>
            </w:r>
            <w:r w:rsidRPr="00DB641A">
              <w:rPr>
                <w:i/>
              </w:rPr>
              <w:t xml:space="preserve"> lys2</w:t>
            </w:r>
            <w:r w:rsidRPr="00DB641A">
              <w:t xml:space="preserve">Δ202 </w:t>
            </w:r>
          </w:p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can1</w:t>
            </w:r>
            <w:r w:rsidRPr="00DB641A">
              <w:t>Δ:: yEGFP(GAA)</w:t>
            </w:r>
            <w:r w:rsidRPr="00DB641A">
              <w:rPr>
                <w:vertAlign w:val="subscript"/>
              </w:rPr>
              <w:t>33</w:t>
            </w:r>
            <w:r w:rsidRPr="00DB641A">
              <w:t>-</w:t>
            </w:r>
            <w:r w:rsidRPr="00DB641A">
              <w:rPr>
                <w:i/>
              </w:rPr>
              <w:t>TRP1</w:t>
            </w:r>
          </w:p>
        </w:tc>
        <w:tc>
          <w:tcPr>
            <w:tcW w:w="1387" w:type="dxa"/>
          </w:tcPr>
          <w:p w:rsidR="00966386" w:rsidRPr="00DB641A" w:rsidRDefault="00966386" w:rsidP="00F47B06">
            <w:pPr>
              <w:jc w:val="both"/>
            </w:pPr>
            <w:r w:rsidRPr="00DB641A">
              <w:t>This study</w:t>
            </w:r>
          </w:p>
        </w:tc>
      </w:tr>
      <w:tr w:rsidR="00966386" w:rsidRPr="00DB641A" w:rsidTr="00F47B06">
        <w:tc>
          <w:tcPr>
            <w:tcW w:w="1617" w:type="dxa"/>
          </w:tcPr>
          <w:p w:rsidR="00966386" w:rsidRPr="00DB641A" w:rsidRDefault="00966386" w:rsidP="00F47B06">
            <w:pPr>
              <w:jc w:val="both"/>
            </w:pPr>
            <w:r w:rsidRPr="00DB641A">
              <w:t>LPY107</w:t>
            </w:r>
          </w:p>
        </w:tc>
        <w:tc>
          <w:tcPr>
            <w:tcW w:w="6052" w:type="dxa"/>
          </w:tcPr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MAT</w:t>
            </w:r>
            <w:r w:rsidRPr="00DB641A">
              <w:t>a</w:t>
            </w:r>
            <w:r w:rsidRPr="00DB641A">
              <w:rPr>
                <w:i/>
              </w:rPr>
              <w:t xml:space="preserve"> ura3</w:t>
            </w:r>
            <w:r w:rsidRPr="00DB641A">
              <w:t>Δ851</w:t>
            </w:r>
            <w:r w:rsidRPr="00DB641A">
              <w:rPr>
                <w:i/>
              </w:rPr>
              <w:t xml:space="preserve"> trp</w:t>
            </w:r>
            <w:r w:rsidRPr="00DB641A">
              <w:t>Δ63</w:t>
            </w:r>
            <w:r w:rsidRPr="00DB641A">
              <w:rPr>
                <w:i/>
              </w:rPr>
              <w:t xml:space="preserve"> leu2</w:t>
            </w:r>
            <w:r w:rsidRPr="00DB641A">
              <w:t>Δ1</w:t>
            </w:r>
            <w:r w:rsidRPr="00DB641A">
              <w:rPr>
                <w:i/>
              </w:rPr>
              <w:t xml:space="preserve"> his3</w:t>
            </w:r>
            <w:r w:rsidRPr="00DB641A">
              <w:t>Δ200</w:t>
            </w:r>
            <w:r w:rsidRPr="00DB641A">
              <w:rPr>
                <w:i/>
              </w:rPr>
              <w:t xml:space="preserve"> lys2</w:t>
            </w:r>
            <w:r w:rsidRPr="00DB641A">
              <w:t xml:space="preserve">Δ202 </w:t>
            </w:r>
          </w:p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can1</w:t>
            </w:r>
            <w:r w:rsidRPr="00DB641A">
              <w:t>Δ:: yEGFP(ATTCT)</w:t>
            </w:r>
            <w:r w:rsidRPr="00DB641A">
              <w:rPr>
                <w:vertAlign w:val="subscript"/>
              </w:rPr>
              <w:t>20</w:t>
            </w:r>
            <w:r w:rsidRPr="00DB641A">
              <w:t>-</w:t>
            </w:r>
            <w:r w:rsidRPr="00DB641A">
              <w:rPr>
                <w:i/>
              </w:rPr>
              <w:t>TRP1</w:t>
            </w:r>
          </w:p>
        </w:tc>
        <w:tc>
          <w:tcPr>
            <w:tcW w:w="1387" w:type="dxa"/>
          </w:tcPr>
          <w:p w:rsidR="00966386" w:rsidRPr="00DB641A" w:rsidRDefault="00966386" w:rsidP="00F47B06">
            <w:pPr>
              <w:jc w:val="both"/>
            </w:pPr>
            <w:r w:rsidRPr="00DB641A">
              <w:t>This study</w:t>
            </w:r>
          </w:p>
        </w:tc>
      </w:tr>
      <w:tr w:rsidR="00966386" w:rsidRPr="00DB641A" w:rsidTr="00F47B06">
        <w:tc>
          <w:tcPr>
            <w:tcW w:w="1617" w:type="dxa"/>
          </w:tcPr>
          <w:p w:rsidR="00966386" w:rsidRPr="00DB641A" w:rsidRDefault="00966386" w:rsidP="00F47B06">
            <w:pPr>
              <w:jc w:val="both"/>
            </w:pPr>
            <w:r w:rsidRPr="00DB641A">
              <w:t>LPY101</w:t>
            </w:r>
          </w:p>
        </w:tc>
        <w:tc>
          <w:tcPr>
            <w:tcW w:w="6052" w:type="dxa"/>
          </w:tcPr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MAT</w:t>
            </w:r>
            <w:r w:rsidRPr="00DB641A">
              <w:t>a</w:t>
            </w:r>
            <w:r w:rsidRPr="00DB641A">
              <w:rPr>
                <w:i/>
              </w:rPr>
              <w:t xml:space="preserve"> ura3</w:t>
            </w:r>
            <w:r w:rsidRPr="00DB641A">
              <w:t>Δ851</w:t>
            </w:r>
            <w:r w:rsidRPr="00DB641A">
              <w:rPr>
                <w:i/>
              </w:rPr>
              <w:t xml:space="preserve"> trp</w:t>
            </w:r>
            <w:r w:rsidRPr="00DB641A">
              <w:t>Δ63</w:t>
            </w:r>
            <w:r w:rsidRPr="00DB641A">
              <w:rPr>
                <w:i/>
              </w:rPr>
              <w:t xml:space="preserve"> leu2</w:t>
            </w:r>
            <w:r w:rsidRPr="00DB641A">
              <w:t>Δ1</w:t>
            </w:r>
            <w:r w:rsidRPr="00DB641A">
              <w:rPr>
                <w:i/>
              </w:rPr>
              <w:t xml:space="preserve"> his3</w:t>
            </w:r>
            <w:r w:rsidRPr="00DB641A">
              <w:t>Δ200</w:t>
            </w:r>
            <w:r w:rsidRPr="00DB641A">
              <w:rPr>
                <w:i/>
              </w:rPr>
              <w:t xml:space="preserve"> lys2</w:t>
            </w:r>
            <w:r w:rsidRPr="00DB641A">
              <w:t xml:space="preserve">Δ202 </w:t>
            </w:r>
          </w:p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can1</w:t>
            </w:r>
            <w:r w:rsidRPr="00DB641A">
              <w:t>Δ:: yEGFP(GGGGCC)</w:t>
            </w:r>
            <w:r w:rsidRPr="00DB641A">
              <w:rPr>
                <w:vertAlign w:val="subscript"/>
              </w:rPr>
              <w:t>17</w:t>
            </w:r>
            <w:r w:rsidRPr="00DB641A">
              <w:t>-</w:t>
            </w:r>
            <w:r w:rsidRPr="00DB641A">
              <w:rPr>
                <w:i/>
              </w:rPr>
              <w:t>TRP1</w:t>
            </w:r>
          </w:p>
        </w:tc>
        <w:tc>
          <w:tcPr>
            <w:tcW w:w="1387" w:type="dxa"/>
          </w:tcPr>
          <w:p w:rsidR="00966386" w:rsidRPr="00DB641A" w:rsidRDefault="00966386" w:rsidP="00F47B06">
            <w:pPr>
              <w:jc w:val="both"/>
            </w:pPr>
            <w:r w:rsidRPr="00DB641A">
              <w:t>This study</w:t>
            </w:r>
          </w:p>
        </w:tc>
      </w:tr>
      <w:tr w:rsidR="00966386" w:rsidRPr="00DB641A" w:rsidTr="00F47B06">
        <w:tc>
          <w:tcPr>
            <w:tcW w:w="1617" w:type="dxa"/>
          </w:tcPr>
          <w:p w:rsidR="00966386" w:rsidRPr="00DB641A" w:rsidRDefault="00966386" w:rsidP="00F47B06">
            <w:pPr>
              <w:jc w:val="both"/>
            </w:pPr>
            <w:r w:rsidRPr="00DB641A">
              <w:t>LPY105</w:t>
            </w:r>
          </w:p>
        </w:tc>
        <w:tc>
          <w:tcPr>
            <w:tcW w:w="6052" w:type="dxa"/>
          </w:tcPr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MAT</w:t>
            </w:r>
            <w:r w:rsidRPr="00DB641A">
              <w:t>a</w:t>
            </w:r>
            <w:r w:rsidRPr="00DB641A">
              <w:rPr>
                <w:i/>
              </w:rPr>
              <w:t xml:space="preserve"> ura3</w:t>
            </w:r>
            <w:r w:rsidRPr="00DB641A">
              <w:t>Δ851</w:t>
            </w:r>
            <w:r w:rsidRPr="00DB641A">
              <w:rPr>
                <w:i/>
              </w:rPr>
              <w:t xml:space="preserve"> trp</w:t>
            </w:r>
            <w:r w:rsidRPr="00DB641A">
              <w:t>Δ63</w:t>
            </w:r>
            <w:r w:rsidRPr="00DB641A">
              <w:rPr>
                <w:i/>
              </w:rPr>
              <w:t xml:space="preserve"> leu2</w:t>
            </w:r>
            <w:r w:rsidRPr="00DB641A">
              <w:t>Δ1</w:t>
            </w:r>
            <w:r w:rsidRPr="00DB641A">
              <w:rPr>
                <w:i/>
              </w:rPr>
              <w:t xml:space="preserve"> his3</w:t>
            </w:r>
            <w:r w:rsidRPr="00DB641A">
              <w:t>Δ200</w:t>
            </w:r>
            <w:r w:rsidRPr="00DB641A">
              <w:rPr>
                <w:i/>
              </w:rPr>
              <w:t xml:space="preserve"> lys2</w:t>
            </w:r>
            <w:r w:rsidRPr="00DB641A">
              <w:t xml:space="preserve">Δ202 </w:t>
            </w:r>
          </w:p>
          <w:p w:rsidR="00966386" w:rsidRPr="00DB641A" w:rsidRDefault="00966386" w:rsidP="00F47B06">
            <w:pPr>
              <w:jc w:val="both"/>
            </w:pPr>
            <w:r w:rsidRPr="00DB641A">
              <w:rPr>
                <w:i/>
              </w:rPr>
              <w:t>can1</w:t>
            </w:r>
            <w:r w:rsidRPr="00DB641A">
              <w:t>Δ:: yEGFP(GGCCTG)</w:t>
            </w:r>
            <w:r w:rsidRPr="00DB641A">
              <w:rPr>
                <w:vertAlign w:val="subscript"/>
              </w:rPr>
              <w:t>17</w:t>
            </w:r>
            <w:r w:rsidRPr="00DB641A">
              <w:t>-</w:t>
            </w:r>
            <w:r w:rsidRPr="00DB641A">
              <w:rPr>
                <w:i/>
              </w:rPr>
              <w:t>TRP1</w:t>
            </w:r>
          </w:p>
        </w:tc>
        <w:tc>
          <w:tcPr>
            <w:tcW w:w="1387" w:type="dxa"/>
          </w:tcPr>
          <w:p w:rsidR="00966386" w:rsidRPr="00DB641A" w:rsidRDefault="00966386" w:rsidP="00F47B06">
            <w:pPr>
              <w:jc w:val="both"/>
            </w:pPr>
            <w:r w:rsidRPr="00DB641A">
              <w:t>This study</w:t>
            </w:r>
          </w:p>
        </w:tc>
      </w:tr>
    </w:tbl>
    <w:p w:rsidR="00966386" w:rsidRPr="00DB641A" w:rsidRDefault="00966386" w:rsidP="00966386">
      <w:pPr>
        <w:jc w:val="both"/>
      </w:pPr>
    </w:p>
    <w:p w:rsidR="002C4B96" w:rsidRDefault="00966386"/>
    <w:sectPr w:rsidR="002C4B96" w:rsidSect="005B600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386"/>
    <w:rsid w:val="00391E15"/>
    <w:rsid w:val="005B600A"/>
    <w:rsid w:val="00966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A4FCBC"/>
  <w15:chartTrackingRefBased/>
  <w15:docId w15:val="{EF87240D-179F-A848-B4EB-8F6D111EC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6386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66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-Franck Richard</dc:creator>
  <cp:keywords/>
  <dc:description/>
  <cp:lastModifiedBy>Guy-Franck Richard</cp:lastModifiedBy>
  <cp:revision>1</cp:revision>
  <dcterms:created xsi:type="dcterms:W3CDTF">2019-11-26T16:20:00Z</dcterms:created>
  <dcterms:modified xsi:type="dcterms:W3CDTF">2019-11-26T16:21:00Z</dcterms:modified>
</cp:coreProperties>
</file>